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250" w:rsidRDefault="004047EE" w:rsidP="00B861B6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S1 Univariate cox </w:t>
      </w:r>
      <w:r w:rsidRPr="004047EE">
        <w:rPr>
          <w:rFonts w:ascii="Times New Roman" w:hAnsi="Times New Roman" w:cs="Times New Roman"/>
          <w:sz w:val="20"/>
          <w:szCs w:val="20"/>
        </w:rPr>
        <w:t>proportional hazards models</w:t>
      </w:r>
      <w:r>
        <w:rPr>
          <w:rFonts w:ascii="Times New Roman" w:hAnsi="Times New Roman" w:cs="Times New Roman"/>
          <w:sz w:val="20"/>
          <w:szCs w:val="20"/>
        </w:rPr>
        <w:t xml:space="preserve"> of sever AKI in TBI patients admitted to the ICU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86"/>
        <w:gridCol w:w="3942"/>
        <w:gridCol w:w="2730"/>
      </w:tblGrid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keepNext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Variates </w:t>
            </w:r>
          </w:p>
        </w:tc>
        <w:tc>
          <w:tcPr>
            <w:tcW w:w="14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97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1 (1.00-1.0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F</w:t>
            </w: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M</w:t>
            </w: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6 (0.78-1.4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11 (0.63-1.9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89 (0.65-1.2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Insurance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Medicaid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Medicare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21 (0.67-2.1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0 (0.56-1.7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Spinsterhood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84 (0.61-1.1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ICU type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E71BCE" w:rsidRPr="00FD7359">
              <w:rPr>
                <w:rFonts w:ascii="Times New Roman" w:hAnsi="Times New Roman" w:cs="Times New Roman"/>
                <w:sz w:val="20"/>
                <w:szCs w:val="20"/>
              </w:rPr>
              <w:t>SICU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E71BCE" w:rsidRPr="00FD7359">
              <w:rPr>
                <w:rFonts w:ascii="Times New Roman" w:hAnsi="Times New Roman" w:cs="Times New Roman"/>
                <w:sz w:val="20"/>
                <w:szCs w:val="20"/>
              </w:rPr>
              <w:t>TSICU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90 (0.63-1.2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88 (0.61-1.2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B21D07"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h urine output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1 (1.00-1.0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Systolic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0 (1.00-1.0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Diastolic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Respiratory rate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0 (0.98-1.0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84 (0.70-1.0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Spo2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2 (0.97-1.0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SAPSII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2 (1.01-1.0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98 (0.93-1.0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≤13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14-15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22 (0.91-1.6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6 (0.99-1.1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0 (0.98-1.0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matocrit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98 (0.96-1.0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96 (0.89-1.0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7 (1.00-1.1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BUN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1 (0.99-1.0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92 (0.87-0.9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98 (0.95-1.0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85 (0.66-1.0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Chloride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0 (0.97-1.0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Bicarbonate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01 (0.97-1.05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Anion gap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98 (0.94-1.0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Mechanical ventilation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69 (1.23-2.32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Vasopressors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87 (1.27-2.7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Platelet transfusion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90 (1.33-2.7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Mannitol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97 (0.93-4.2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Neurosurgical intervention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24 (0.31-5.0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Diuretic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70 (0.97-2.98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Vitamin k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4250" w:rsidRPr="00FD7359" w:rsidRDefault="00714250" w:rsidP="00FD73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359" w:rsidRPr="00FD7359" w:rsidTr="00FD7359">
        <w:trPr>
          <w:cantSplit/>
          <w:jc w:val="center"/>
        </w:trPr>
        <w:tc>
          <w:tcPr>
            <w:tcW w:w="26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keepNext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1.23 (0.51-3.00)</w:t>
            </w:r>
          </w:p>
        </w:tc>
        <w:tc>
          <w:tcPr>
            <w:tcW w:w="9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714250" w:rsidRPr="00FD7359" w:rsidRDefault="00714250" w:rsidP="00FD7359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7359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</w:tr>
    </w:tbl>
    <w:p w:rsidR="004047EE" w:rsidRPr="00FD7359" w:rsidRDefault="00B21D07" w:rsidP="00FD7359">
      <w:pPr>
        <w:widowControl/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FD7359">
        <w:rPr>
          <w:rFonts w:ascii="Times New Roman" w:hAnsi="Times New Roman" w:cs="Times New Roman"/>
          <w:sz w:val="20"/>
          <w:szCs w:val="20"/>
        </w:rPr>
        <w:t xml:space="preserve">HR: hazard ratio: CI: confidence interval; </w:t>
      </w:r>
      <w:r w:rsidR="00E21605" w:rsidRPr="00FD7359">
        <w:rPr>
          <w:rFonts w:ascii="Times New Roman" w:hAnsi="Times New Roman" w:cs="Times New Roman"/>
          <w:sz w:val="20"/>
          <w:szCs w:val="20"/>
        </w:rPr>
        <w:t xml:space="preserve">AKI: acute kidney injury; TBI: traumatic brain injury; </w:t>
      </w:r>
      <w:r w:rsidR="00E71BCE" w:rsidRPr="00FD7359">
        <w:rPr>
          <w:rFonts w:ascii="Times New Roman" w:hAnsi="Times New Roman" w:cs="Times New Roman" w:hint="eastAsia"/>
          <w:sz w:val="20"/>
          <w:szCs w:val="20"/>
        </w:rPr>
        <w:t>S</w:t>
      </w:r>
      <w:r w:rsidR="00E71BCE" w:rsidRPr="00FD7359">
        <w:rPr>
          <w:rFonts w:ascii="Times New Roman" w:hAnsi="Times New Roman" w:cs="Times New Roman"/>
          <w:sz w:val="20"/>
          <w:szCs w:val="20"/>
        </w:rPr>
        <w:t xml:space="preserve">ICU: </w:t>
      </w:r>
      <w:r w:rsidR="00E71BCE" w:rsidRPr="00FD7359">
        <w:rPr>
          <w:rFonts w:ascii="Times New Roman" w:hAnsi="Times New Roman" w:cs="Times New Roman"/>
          <w:color w:val="000000"/>
          <w:sz w:val="20"/>
          <w:szCs w:val="20"/>
        </w:rPr>
        <w:t>Surgical Intensive Care Unit</w:t>
      </w:r>
      <w:r w:rsidR="00E71BCE" w:rsidRPr="00FD7359">
        <w:rPr>
          <w:rFonts w:ascii="Times New Roman" w:hAnsi="Times New Roman" w:cs="Times New Roman"/>
          <w:sz w:val="20"/>
          <w:szCs w:val="20"/>
        </w:rPr>
        <w:t xml:space="preserve">; TSICU: </w:t>
      </w:r>
      <w:r w:rsidR="00E71BCE" w:rsidRPr="00FD7359">
        <w:rPr>
          <w:rFonts w:ascii="Times New Roman" w:hAnsi="Times New Roman" w:cs="Times New Roman"/>
          <w:color w:val="000000"/>
          <w:sz w:val="20"/>
          <w:szCs w:val="20"/>
        </w:rPr>
        <w:t>Trauma SICU</w:t>
      </w:r>
      <w:r w:rsidR="00DE03BF" w:rsidRPr="00FD7359">
        <w:rPr>
          <w:rFonts w:ascii="Times New Roman" w:hAnsi="Times New Roman" w:cs="Times New Roman"/>
          <w:sz w:val="20"/>
          <w:szCs w:val="20"/>
        </w:rPr>
        <w:t xml:space="preserve">; </w:t>
      </w:r>
      <w:r w:rsidR="00DE03BF" w:rsidRPr="00FD7359">
        <w:rPr>
          <w:rFonts w:ascii="Times New Roman" w:hAnsi="Times New Roman" w:cs="Times New Roman"/>
          <w:color w:val="000000"/>
          <w:sz w:val="20"/>
          <w:szCs w:val="20"/>
        </w:rPr>
        <w:t>SAPSII</w:t>
      </w:r>
      <w:r w:rsidR="006130CB" w:rsidRPr="00FD7359">
        <w:rPr>
          <w:rFonts w:ascii="Times New Roman" w:hAnsi="Times New Roman" w:cs="Times New Roman"/>
          <w:sz w:val="20"/>
          <w:szCs w:val="20"/>
        </w:rPr>
        <w:t xml:space="preserve">: Simplified acute physiology score II; </w:t>
      </w:r>
      <w:r w:rsidR="00A260C8" w:rsidRPr="00FD7359">
        <w:rPr>
          <w:rFonts w:ascii="Times New Roman" w:hAnsi="Times New Roman" w:cs="Times New Roman"/>
          <w:color w:val="000000"/>
          <w:sz w:val="20"/>
          <w:szCs w:val="20"/>
        </w:rPr>
        <w:t>GCS</w:t>
      </w:r>
      <w:r w:rsidR="00A260C8" w:rsidRPr="00FD7359">
        <w:rPr>
          <w:rFonts w:ascii="Times New Roman" w:hAnsi="Times New Roman" w:cs="Times New Roman"/>
          <w:sz w:val="20"/>
          <w:szCs w:val="20"/>
        </w:rPr>
        <w:t xml:space="preserve">: </w:t>
      </w:r>
      <w:r w:rsidR="000332F5" w:rsidRPr="00FD7359">
        <w:rPr>
          <w:rFonts w:ascii="Times New Roman" w:hAnsi="Times New Roman" w:cs="Times New Roman"/>
          <w:sz w:val="20"/>
          <w:szCs w:val="20"/>
        </w:rPr>
        <w:t xml:space="preserve">Glasgow Coma Scale; CCI: </w:t>
      </w:r>
      <w:r w:rsidR="000332F5" w:rsidRPr="00FD7359">
        <w:rPr>
          <w:rFonts w:ascii="Times New Roman" w:hAnsi="Times New Roman" w:cs="Times New Roman"/>
          <w:sz w:val="20"/>
          <w:szCs w:val="20"/>
          <w:shd w:val="clear" w:color="auto" w:fill="FFFFFF"/>
        </w:rPr>
        <w:t>Charlson Comorbidity Index</w:t>
      </w:r>
      <w:r w:rsidR="000332F5" w:rsidRPr="00FD7359">
        <w:rPr>
          <w:rFonts w:ascii="Times New Roman" w:hAnsi="Times New Roman" w:cs="Times New Roman"/>
          <w:sz w:val="20"/>
          <w:szCs w:val="20"/>
        </w:rPr>
        <w:t xml:space="preserve">; </w:t>
      </w:r>
      <w:r w:rsidR="00E61A8B" w:rsidRPr="00FD7359">
        <w:rPr>
          <w:rFonts w:ascii="Times New Roman" w:hAnsi="Times New Roman" w:cs="Times New Roman"/>
          <w:sz w:val="20"/>
          <w:szCs w:val="20"/>
        </w:rPr>
        <w:t xml:space="preserve">WBC: white blood cell count; </w:t>
      </w:r>
      <w:r w:rsidR="00744324" w:rsidRPr="00FD7359">
        <w:rPr>
          <w:rFonts w:ascii="Times New Roman" w:hAnsi="Times New Roman" w:cs="Times New Roman"/>
          <w:sz w:val="20"/>
          <w:szCs w:val="20"/>
        </w:rPr>
        <w:t xml:space="preserve">RDW: </w:t>
      </w:r>
      <w:r w:rsidR="00744324" w:rsidRPr="00FD7359">
        <w:rPr>
          <w:rFonts w:ascii="Times New Roman" w:hAnsi="Times New Roman" w:cs="Times New Roman"/>
          <w:sz w:val="20"/>
          <w:szCs w:val="20"/>
        </w:rPr>
        <w:t>red blood cell distribution width</w:t>
      </w:r>
      <w:r w:rsidR="00431E3D" w:rsidRPr="00FD7359">
        <w:rPr>
          <w:rFonts w:ascii="Times New Roman" w:hAnsi="Times New Roman" w:cs="Times New Roman"/>
          <w:sz w:val="20"/>
          <w:szCs w:val="20"/>
        </w:rPr>
        <w:t>; BUN: blood urea nitrogen</w:t>
      </w:r>
      <w:r w:rsidR="009E6FA4" w:rsidRPr="00FD7359">
        <w:rPr>
          <w:rFonts w:ascii="Times New Roman" w:hAnsi="Times New Roman" w:cs="Times New Roman"/>
          <w:sz w:val="20"/>
          <w:szCs w:val="20"/>
        </w:rPr>
        <w:t xml:space="preserve">. </w:t>
      </w:r>
      <w:r w:rsidR="004047EE" w:rsidRPr="00FD7359">
        <w:rPr>
          <w:rFonts w:ascii="Times New Roman" w:hAnsi="Times New Roman" w:cs="Times New Roman"/>
          <w:sz w:val="20"/>
          <w:szCs w:val="20"/>
        </w:rPr>
        <w:br w:type="page"/>
      </w:r>
    </w:p>
    <w:p w:rsidR="003018D6" w:rsidRDefault="00716AD6" w:rsidP="00B861B6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2</w:t>
      </w:r>
      <w:bookmarkStart w:id="0" w:name="_GoBack"/>
      <w:bookmarkEnd w:id="0"/>
      <w:r w:rsidR="0011165A" w:rsidRPr="0011165A">
        <w:rPr>
          <w:rFonts w:ascii="Times New Roman" w:hAnsi="Times New Roman" w:cs="Times New Roman"/>
          <w:sz w:val="20"/>
          <w:szCs w:val="20"/>
        </w:rPr>
        <w:t xml:space="preserve"> Sensitivity analyses before and after imput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3"/>
        <w:gridCol w:w="2828"/>
        <w:gridCol w:w="3004"/>
        <w:gridCol w:w="3004"/>
        <w:gridCol w:w="1237"/>
        <w:gridCol w:w="882"/>
      </w:tblGrid>
      <w:tr w:rsidR="0011165A" w:rsidRPr="0011165A" w:rsidTr="00DF6F85">
        <w:trPr>
          <w:cantSplit/>
          <w:jc w:val="center"/>
        </w:trPr>
        <w:tc>
          <w:tcPr>
            <w:tcW w:w="107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keepNext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01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(n=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)</w:t>
            </w:r>
          </w:p>
        </w:tc>
        <w:tc>
          <w:tcPr>
            <w:tcW w:w="107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er imputation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846)</w:t>
            </w:r>
          </w:p>
        </w:tc>
        <w:tc>
          <w:tcPr>
            <w:tcW w:w="107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ore imputation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846)</w:t>
            </w:r>
          </w:p>
        </w:tc>
        <w:tc>
          <w:tcPr>
            <w:tcW w:w="44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31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11165A" w:rsidRPr="0011165A" w:rsidTr="00DF6F85">
        <w:trPr>
          <w:cantSplit/>
          <w:jc w:val="center"/>
        </w:trPr>
        <w:tc>
          <w:tcPr>
            <w:tcW w:w="10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tal status, 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1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549</w:t>
            </w:r>
          </w:p>
        </w:tc>
        <w:tc>
          <w:tcPr>
            <w:tcW w:w="31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</w:tr>
      <w:tr w:rsidR="0011165A" w:rsidRPr="0011165A" w:rsidTr="0011165A">
        <w:trPr>
          <w:cantSplit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arri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0 (68.41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 (67.61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 (69.3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165A" w:rsidRPr="0011165A" w:rsidTr="0011165A">
        <w:trPr>
          <w:cantSplit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pinsterhoo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 (31.59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 (32.39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 (30.6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165A" w:rsidRPr="0011165A" w:rsidTr="0011165A">
        <w:trPr>
          <w:cantSplit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, Mean ±S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04 ± 21.8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04 ± 21.8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04 ± 21.8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</w:tr>
      <w:tr w:rsidR="0011165A" w:rsidRPr="0011165A" w:rsidTr="0011165A">
        <w:trPr>
          <w:cantSplit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, Mean ±S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2 ± 16.6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1 ± 16.6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3 ± 16.6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0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11165A" w:rsidRPr="0011165A" w:rsidTr="0011165A">
        <w:trPr>
          <w:cantSplit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rate, Mean ±S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8 ± 5.0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8 ± 5.0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7 ± 5.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</w:tr>
      <w:tr w:rsidR="0011165A" w:rsidRPr="0011165A" w:rsidTr="0011165A">
        <w:trPr>
          <w:cantSplit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ure, Mean ±S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4 ± 0.7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4 ± 0.7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4 ± 0.7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11165A" w:rsidRPr="0011165A" w:rsidTr="0011165A">
        <w:trPr>
          <w:cantSplit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N, 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Q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Q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 (11.00, 20.0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 (11.00, 20.0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 (11.00, 20.0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00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11165A" w:rsidRPr="0011165A" w:rsidTr="0011165A">
        <w:trPr>
          <w:cantSplit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, 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Q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Q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00 (101.00, 147.0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50 (101.00, 147.0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00 (101.00, 147.0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0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11165A" w:rsidRPr="0011165A" w:rsidTr="0011165A">
        <w:trPr>
          <w:cantSplit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, Mean ±S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 ± 2.3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 ± 2.3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 ± 2.3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</w:tr>
      <w:tr w:rsidR="0011165A" w:rsidRPr="0011165A" w:rsidTr="0011165A">
        <w:trPr>
          <w:cantSplit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ium, Mean ±S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02 ± 4.7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02 ± 4.79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02 ± 4.7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11165A" w:rsidRPr="0011165A" w:rsidTr="0011165A">
        <w:trPr>
          <w:cantSplit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ssium, Mean ±S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 ± 0.6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 ± 0.6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 ± 0.6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11165A" w:rsidRPr="0011165A" w:rsidTr="0011165A">
        <w:trPr>
          <w:cantSplit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ide, Mean ±S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66 ± 5.4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66 ± 5.4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66 ± 5.4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11165A" w:rsidRPr="0011165A" w:rsidTr="0011165A">
        <w:trPr>
          <w:cantSplit/>
          <w:jc w:val="center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arbonate, Mean ±S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3 ± 3.6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3 ± 3.6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2 ± 3.6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11165A" w:rsidRPr="0011165A" w:rsidTr="00DF6F85">
        <w:trPr>
          <w:cantSplit/>
          <w:jc w:val="center"/>
        </w:trPr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on gap, Mean ±SD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 ± 3.5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 ± 3.53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9 ± 3.53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3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11165A" w:rsidRPr="0011165A" w:rsidTr="00DF6F85">
        <w:trPr>
          <w:cantSplit/>
          <w:jc w:val="center"/>
        </w:trPr>
        <w:tc>
          <w:tcPr>
            <w:tcW w:w="10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keepNext/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77E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 u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e output, M(Q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Q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2.00 (1350.00, 2649.50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2.00 (1350.00, 2649.00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1.00 (1355.00, 2650.00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10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11165A" w:rsidRPr="0011165A" w:rsidRDefault="0011165A" w:rsidP="00B861B6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1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</w:tr>
    </w:tbl>
    <w:p w:rsidR="0011165A" w:rsidRPr="0011165A" w:rsidRDefault="00C77E00" w:rsidP="00B861B6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UN: b</w:t>
      </w:r>
      <w:r w:rsidRPr="00716DB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ood urea nitrogen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</w:t>
      </w:r>
      <w:r w:rsidRPr="0011165A">
        <w:rPr>
          <w:rFonts w:ascii="Times New Roman" w:hAnsi="Times New Roman" w:cs="Times New Roman"/>
          <w:color w:val="000000"/>
          <w:sz w:val="20"/>
          <w:szCs w:val="20"/>
        </w:rPr>
        <w:t>SD: standard deviation, M: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m</w:t>
      </w:r>
      <w:r w:rsidRPr="0011165A">
        <w:rPr>
          <w:rFonts w:ascii="Times New Roman" w:hAnsi="Times New Roman" w:cs="Times New Roman"/>
          <w:color w:val="000000"/>
          <w:sz w:val="20"/>
          <w:szCs w:val="20"/>
        </w:rPr>
        <w:t>edian, Q</w:t>
      </w:r>
      <w:r w:rsidRPr="0011165A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1</w:t>
      </w:r>
      <w:r w:rsidR="00BA71AF">
        <w:rPr>
          <w:rFonts w:ascii="Times New Roman" w:hAnsi="Times New Roman" w:cs="Times New Roman"/>
          <w:color w:val="000000"/>
          <w:sz w:val="20"/>
          <w:szCs w:val="20"/>
        </w:rPr>
        <w:t>:1st q</w:t>
      </w:r>
      <w:r w:rsidRPr="0011165A">
        <w:rPr>
          <w:rFonts w:ascii="Times New Roman" w:hAnsi="Times New Roman" w:cs="Times New Roman"/>
          <w:color w:val="000000"/>
          <w:sz w:val="20"/>
          <w:szCs w:val="20"/>
        </w:rPr>
        <w:t>uartile, Q</w:t>
      </w:r>
      <w:r w:rsidRPr="0011165A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3</w:t>
      </w:r>
      <w:r w:rsidR="00BA71AF">
        <w:rPr>
          <w:rFonts w:ascii="Times New Roman" w:hAnsi="Times New Roman" w:cs="Times New Roman"/>
          <w:color w:val="000000"/>
          <w:sz w:val="20"/>
          <w:szCs w:val="20"/>
        </w:rPr>
        <w:t>:3st qu</w:t>
      </w:r>
      <w:r w:rsidRPr="0011165A">
        <w:rPr>
          <w:rFonts w:ascii="Times New Roman" w:hAnsi="Times New Roman" w:cs="Times New Roman"/>
          <w:color w:val="000000"/>
          <w:sz w:val="20"/>
          <w:szCs w:val="20"/>
        </w:rPr>
        <w:t>artil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</w:p>
    <w:sectPr w:rsidR="0011165A" w:rsidRPr="0011165A" w:rsidSect="001116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07D6" w:rsidRDefault="003607D6" w:rsidP="00B861B6">
      <w:r>
        <w:separator/>
      </w:r>
    </w:p>
  </w:endnote>
  <w:endnote w:type="continuationSeparator" w:id="0">
    <w:p w:rsidR="003607D6" w:rsidRDefault="003607D6" w:rsidP="00B86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07D6" w:rsidRDefault="003607D6" w:rsidP="00B861B6">
      <w:r>
        <w:separator/>
      </w:r>
    </w:p>
  </w:footnote>
  <w:footnote w:type="continuationSeparator" w:id="0">
    <w:p w:rsidR="003607D6" w:rsidRDefault="003607D6" w:rsidP="00B86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8A0"/>
    <w:rsid w:val="00022BA9"/>
    <w:rsid w:val="000332F5"/>
    <w:rsid w:val="0011165A"/>
    <w:rsid w:val="003018D6"/>
    <w:rsid w:val="003158A0"/>
    <w:rsid w:val="003607D6"/>
    <w:rsid w:val="004047EE"/>
    <w:rsid w:val="00431E3D"/>
    <w:rsid w:val="006130CB"/>
    <w:rsid w:val="00714250"/>
    <w:rsid w:val="00716AD6"/>
    <w:rsid w:val="00744324"/>
    <w:rsid w:val="009E6FA4"/>
    <w:rsid w:val="00A260C8"/>
    <w:rsid w:val="00B12E66"/>
    <w:rsid w:val="00B21D07"/>
    <w:rsid w:val="00B861B6"/>
    <w:rsid w:val="00BA71AF"/>
    <w:rsid w:val="00C77E00"/>
    <w:rsid w:val="00DE03BF"/>
    <w:rsid w:val="00DF6F85"/>
    <w:rsid w:val="00E21605"/>
    <w:rsid w:val="00E61A8B"/>
    <w:rsid w:val="00E71BCE"/>
    <w:rsid w:val="00FA076F"/>
    <w:rsid w:val="00FD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10337"/>
  <w15:chartTrackingRefBased/>
  <w15:docId w15:val="{3319D8D5-E725-4B8D-BC89-4144CABA9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6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61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6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61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6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32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</cp:lastModifiedBy>
  <cp:revision>23</cp:revision>
  <dcterms:created xsi:type="dcterms:W3CDTF">2023-11-07T08:50:00Z</dcterms:created>
  <dcterms:modified xsi:type="dcterms:W3CDTF">2024-06-19T05:56:00Z</dcterms:modified>
</cp:coreProperties>
</file>